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1. Panel list of 436 cancer-related genes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382"/>
        <w:gridCol w:w="1383"/>
        <w:gridCol w:w="1383"/>
        <w:gridCol w:w="1383"/>
        <w:gridCol w:w="1383"/>
      </w:tblGrid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G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XL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M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RRG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AS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L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P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F1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V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CK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L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L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NK2A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V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TP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HCGR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VR2A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NNB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V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GF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MNA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VRL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RC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XCR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WSR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GC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TA4H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A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RC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P11A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NF1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N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AM1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RC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P11B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XB1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2A1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AM2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RC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P17A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ZH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A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2K1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AMTS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P19A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Z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P90AA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2K2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ORA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PR1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P1B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P90AB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2K3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RA1A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F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DB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NC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P90B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2K4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RA1B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CA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DR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NC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R1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2K5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RA2A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CA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DR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BXW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R1B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2K6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RA2B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IP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HODH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GFR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R1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2K7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RA2C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K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CER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GFR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R2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K1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AP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MT3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GFR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R2B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K11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R1B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PY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GFR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R2C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K12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R1D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D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R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K13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T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BIN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D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CN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H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K14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T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D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T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H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K3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T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P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D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T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ITM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K8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DH1A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L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D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T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F1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K9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DH1A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NE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NR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NT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DH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X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R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F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NTB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DH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L1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OX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LN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LH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GA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M2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GPT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7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L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L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GAL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M4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GPT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H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CA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K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GAV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12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PEP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HA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SH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GB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1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C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HB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YN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GB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RTK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EX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R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A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GB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AP2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L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BB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A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K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H1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BB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FPT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K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H3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AF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N1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CC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NA1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K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P1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M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N1B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CC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NAQ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NH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P10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11B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N2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CC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NA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NH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P11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R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N2C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G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NRH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NH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P12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RKA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FLA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R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RC5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D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P13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RKB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K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R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N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P14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RKC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K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RR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N3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K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P15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P1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KB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K3R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EN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C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53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P1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S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K3R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EN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H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M33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P1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CH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K3R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MA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PINE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PM8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P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M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K3R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MB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F3B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SC1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P2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0B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M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MC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25A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SC2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P2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3C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N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MC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25A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A1B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P2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A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N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MD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2A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A1C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P2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G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N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MF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3A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A3C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P2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RK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U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CH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5A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A4A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P2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RK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CL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EN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5A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A8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P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RK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K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GS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D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B1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P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RY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S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K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RCB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B3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P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LB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S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K2B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O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D1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P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P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P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PN1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X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E1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L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P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A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PR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OP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G1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RIP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X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G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C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XNRD1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H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E5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AR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C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TR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XNRD2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H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GFR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AR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5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TR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K2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R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GFRB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ARG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5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TR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MS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T1R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K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P2R1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F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AP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K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KAA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R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K1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2AF1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OR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K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KAA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RB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N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CL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TYH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K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KC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RG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K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DR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GT1B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KCB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R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HL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N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KC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C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E1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D8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K3C2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KC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R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K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RN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O18A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K3C2B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KCG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R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1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IP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K3C2G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KCH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S6KA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T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AP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N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K3C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KC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S6KB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FE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PC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OA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K3C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KCQ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RM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PRSS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PO1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K3CB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KCZ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XR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P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1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K3C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KD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XRB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P1M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F217</w:t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E2L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K3CG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KD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XRG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P2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KB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K3R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KD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YR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P2B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2. Comparison of clinicopathological characteristics among different mutational signature groups of PDAC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2"/>
        <w:gridCol w:w="1276"/>
        <w:gridCol w:w="1276"/>
        <w:gridCol w:w="1276"/>
        <w:gridCol w:w="936"/>
      </w:tblGrid>
      <w:tr>
        <w:trPr/>
        <w:tc>
          <w:tcPr>
            <w:tcW w:w="3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roup 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N=135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roup 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N=4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roup 3 (N=123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35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x (N=302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emale (%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le (%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 (32.6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 (67.4%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36.4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(63.6%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 (35.0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 (65.0%)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2</w:t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at surgery, y (N=302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70 (%)</w:t>
            </w:r>
          </w:p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0 (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(86.7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13.3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 (93.2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6.8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 (82.1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17.9%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4</w:t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 (N=288)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 (%)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25 (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 (80.6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(19.4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(81.4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18.6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 (74.1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(25.9%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0</w:t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oking history (N=296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 (%)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 (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 (62.1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(37.9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(59.1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40.9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 (60.8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 (39.2%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4</w:t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inking history (N=296)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(%)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 (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 (78.8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(21.2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(79.5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20.5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 (78.3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(21.7%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>
              <w:rPr>
                <w:rFonts w:cs="Times New Roman" w:ascii="Times New Roman" w:hAnsi="Times New Roman"/>
                <w:sz w:val="20"/>
                <w:szCs w:val="20"/>
              </w:rPr>
              <w:t>Diabetes mellitus</w:t>
            </w:r>
            <w:bookmarkEnd w:id="0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=296)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(%)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 (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 (68.9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 (31.1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88.6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11.4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 (71.7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 (28.3%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ertension (N=296)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(%)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 (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 (65.2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 (34.8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70.5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29.5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 (65.0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35.0%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8</w:t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A at diagnosis, ng/mL (N=288)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 (%)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5 (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 (61.2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(38.8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62.8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37.2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 (67.2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 (32.8%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1</w:t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19-9 at diagnosis, U/mL (N=299)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7 (%)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37 (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20.1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 (79.9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27.3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(72.7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(21.5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 (78.5%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0</w:t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fferentiation degree (N=284)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or (%)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/Well (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 (38.9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(61.1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23.8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(76.2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 (28.4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 (71.6%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2</w:t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ineural invasion (N=280)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(%)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 (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6.4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(93.6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2.4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(97.6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9.6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 (90.4%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0</w:t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vascular invasion (N=280)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(%)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 (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 (67.2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 (32.8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(68.3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31.7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 (78.9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(21.1%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8</w:t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stage (N=280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3/T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8.0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 (41.6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 (50.4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12.2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29.3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(58.5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7.9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 (38.6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 (53.5%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7</w:t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stage (N=279)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0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/N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 (52.4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 (47.6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39.0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(61.0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 (49.1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 (50.9%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9</w:t>
            </w:r>
          </w:p>
        </w:tc>
      </w:tr>
      <w:tr>
        <w:trPr/>
        <w:tc>
          <w:tcPr>
            <w:tcW w:w="35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 stage (N=299)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0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 (85.8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(14.2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 (86.4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13.6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(86.8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13.2%)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 xml:space="preserve">PDAC, </w:t>
      </w:r>
      <w:r>
        <w:rPr>
          <w:rFonts w:cs="Times New Roman" w:ascii="Times New Roman" w:hAnsi="Times New Roman"/>
          <w:sz w:val="20"/>
          <w:szCs w:val="21"/>
        </w:rPr>
        <w:t>pancreatic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ductal adenocarcinoma;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BMI, body mass index; </w:t>
      </w:r>
      <w:r>
        <w:rPr>
          <w:rFonts w:eastAsia="宋体;SimSun" w:cs="Times New Roman" w:ascii="Times New Roman" w:hAnsi="Times New Roman"/>
          <w:sz w:val="20"/>
          <w:szCs w:val="20"/>
        </w:rPr>
        <w:t>C</w:t>
      </w:r>
      <w:r>
        <w:rPr>
          <w:rFonts w:eastAsia="宋体;SimSun" w:cs="Times New Roman" w:ascii="Times New Roman" w:hAnsi="Times New Roman"/>
          <w:sz w:val="20"/>
          <w:szCs w:val="20"/>
        </w:rPr>
        <w:t>EA, carcinoembryonic antigen; CA19-9, carbohydrate antigen 19-9</w:t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1T05:18:00Z</dcterms:created>
  <dc:creator>nx3752</dc:creator>
  <dc:description/>
  <cp:keywords/>
  <dc:language>en-US</dc:language>
  <cp:lastModifiedBy>nx3752</cp:lastModifiedBy>
  <dcterms:modified xsi:type="dcterms:W3CDTF">2021-05-31T13:43:00Z</dcterms:modified>
  <cp:revision>5</cp:revision>
  <dc:subject/>
  <dc:title/>
</cp:coreProperties>
</file>